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.I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All the sequenc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of gene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we used in this study</w:t>
      </w:r>
      <w:bookmarkStart w:id="0" w:name="_GoBack"/>
      <w:bookmarkEnd w:id="0"/>
    </w:p>
    <w:tbl>
      <w:tblPr>
        <w:tblStyle w:val="5"/>
        <w:tblpPr w:leftFromText="180" w:rightFromText="180" w:vertAnchor="page" w:horzAnchor="margin" w:tblpY="2361"/>
        <w:tblW w:w="86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43"/>
        <w:gridCol w:w="4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gridSpan w:val="2"/>
          </w:tcPr>
          <w:p>
            <w:pPr>
              <w:ind w:firstLine="316" w:firstLineChars="15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siRNAs/miRNA Oligo/shRNA/gen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DIA6-si1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GCAGUGAAUGGUCUGU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UACAGACCAUUCACU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DIA6-si2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UGGCUUGUAGAAUUCU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UAGAAUUCUACAAGC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RPM2-AS-si1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UCUGCAGUGCGGUAUGU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CAUACCGCACUGCAG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RPM2-AS-si2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AACCUUCCCUAAUAGA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UUCUAUUAGGGAAGGUU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SC9-si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CAGUCAUGUAAACUAU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UAUAGUUUACAUGAC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NHG25-si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CAUUCCCGUCAAUAAA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CUUUAUUGACGGGAAU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LINC00511-si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UCCCUUGAACUGCUAG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UCUAGCAGUUCAAGGG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egative control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ir-424-5p mimics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GCAGCAAUUCAUGUUUU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AAACAUGAAUUGCUGCU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ir-195-5p mimics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AGCAGCACAGAAAUAUU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AUAUUUCUGUGCUGCU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ir-497-5p mimics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GCAGCACACUGUGGUUUG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AACCACAGUGUGCUGCU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egative control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ntisense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ir-424-5p inhibitor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UCAAAACAUGAAUUGCUGC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nhibitor NC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APDH</w:t>
            </w:r>
          </w:p>
        </w:tc>
        <w:tc>
          <w:tcPr>
            <w:tcW w:w="1843" w:type="dxa"/>
          </w:tcPr>
          <w:p>
            <w:pPr>
              <w:spacing w:before="0" w:beforeAutospacing="0" w:after="0" w:afterAutospacing="0" w:line="276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Forward primer 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CACCGTCAAGGCTG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GGTGAAGACGCCA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RPM2-AS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536" w:type="dxa"/>
          </w:tcPr>
          <w:p>
            <w:pPr>
              <w:spacing w:before="0" w:beforeAutospacing="0" w:after="0" w:afterAutospacing="0" w:line="276" w:lineRule="auto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CTTACTCATCCAAGAAC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CCAACCCACAAGGAG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DIA6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GGGATTGGAGGGTTTG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TCCCTGAGAAACTCGTTG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ir-424-5p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CCAGCAGCAATT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TGGTTTTGACGACTGT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restart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6</w:t>
            </w: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GCACATATACTAAAATTG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4536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CGAATTTGCGTGTCATCC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wNGRmN2MzNWI1N2FlZThjOGUyNjc5Zjg4YTYyNTYifQ=="/>
  </w:docVars>
  <w:rsids>
    <w:rsidRoot w:val="00160A91"/>
    <w:rsid w:val="00012FF9"/>
    <w:rsid w:val="00057D60"/>
    <w:rsid w:val="00087C60"/>
    <w:rsid w:val="000E052C"/>
    <w:rsid w:val="000F2142"/>
    <w:rsid w:val="000F3EBB"/>
    <w:rsid w:val="001163D0"/>
    <w:rsid w:val="00130B0C"/>
    <w:rsid w:val="00136303"/>
    <w:rsid w:val="00160A91"/>
    <w:rsid w:val="00165CD9"/>
    <w:rsid w:val="001767B7"/>
    <w:rsid w:val="001B1F88"/>
    <w:rsid w:val="001B6ABC"/>
    <w:rsid w:val="001C1CEE"/>
    <w:rsid w:val="001F0970"/>
    <w:rsid w:val="00237182"/>
    <w:rsid w:val="00253105"/>
    <w:rsid w:val="00273C78"/>
    <w:rsid w:val="002A0824"/>
    <w:rsid w:val="002A7609"/>
    <w:rsid w:val="002C4D11"/>
    <w:rsid w:val="002E045D"/>
    <w:rsid w:val="002F5D4C"/>
    <w:rsid w:val="003273BA"/>
    <w:rsid w:val="00393D5F"/>
    <w:rsid w:val="003A1B61"/>
    <w:rsid w:val="0045045F"/>
    <w:rsid w:val="00476363"/>
    <w:rsid w:val="004C7454"/>
    <w:rsid w:val="004D152F"/>
    <w:rsid w:val="004F0823"/>
    <w:rsid w:val="004F1C2C"/>
    <w:rsid w:val="00546D52"/>
    <w:rsid w:val="00567285"/>
    <w:rsid w:val="00571D4F"/>
    <w:rsid w:val="00580D51"/>
    <w:rsid w:val="005C003C"/>
    <w:rsid w:val="005F1392"/>
    <w:rsid w:val="006260A1"/>
    <w:rsid w:val="00736D87"/>
    <w:rsid w:val="00771BF7"/>
    <w:rsid w:val="00794607"/>
    <w:rsid w:val="007A2E09"/>
    <w:rsid w:val="00825E8F"/>
    <w:rsid w:val="0082670D"/>
    <w:rsid w:val="008D6C4B"/>
    <w:rsid w:val="00931A4A"/>
    <w:rsid w:val="00983050"/>
    <w:rsid w:val="00996048"/>
    <w:rsid w:val="009B25A4"/>
    <w:rsid w:val="00A003D4"/>
    <w:rsid w:val="00AC5F48"/>
    <w:rsid w:val="00AF5142"/>
    <w:rsid w:val="00AF575D"/>
    <w:rsid w:val="00B0291A"/>
    <w:rsid w:val="00B0490C"/>
    <w:rsid w:val="00B32814"/>
    <w:rsid w:val="00B46D7A"/>
    <w:rsid w:val="00B61A78"/>
    <w:rsid w:val="00B65DFF"/>
    <w:rsid w:val="00B66A6D"/>
    <w:rsid w:val="00B671C7"/>
    <w:rsid w:val="00BC65F9"/>
    <w:rsid w:val="00BD2C24"/>
    <w:rsid w:val="00C24F26"/>
    <w:rsid w:val="00D05917"/>
    <w:rsid w:val="00D208AD"/>
    <w:rsid w:val="00D210D1"/>
    <w:rsid w:val="00D91698"/>
    <w:rsid w:val="00DC17F3"/>
    <w:rsid w:val="00DC3A3A"/>
    <w:rsid w:val="00DD47F4"/>
    <w:rsid w:val="00DE1D10"/>
    <w:rsid w:val="00DF353C"/>
    <w:rsid w:val="00E22417"/>
    <w:rsid w:val="00E62E6F"/>
    <w:rsid w:val="00E918AB"/>
    <w:rsid w:val="00F11DF9"/>
    <w:rsid w:val="00FF4984"/>
    <w:rsid w:val="00FF7936"/>
    <w:rsid w:val="12371F6E"/>
    <w:rsid w:val="5CC642B3"/>
    <w:rsid w:val="73B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00" w:afterAutospacing="1" w:line="360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8A377-EF8A-40BF-B199-407710C25A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4</Words>
  <Characters>1278</Characters>
  <Lines>10</Lines>
  <Paragraphs>2</Paragraphs>
  <TotalTime>145</TotalTime>
  <ScaleCrop>false</ScaleCrop>
  <LinksUpToDate>false</LinksUpToDate>
  <CharactersWithSpaces>150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0:15:00Z</dcterms:created>
  <dc:creator>201920652</dc:creator>
  <cp:lastModifiedBy>WPS_1693715556</cp:lastModifiedBy>
  <dcterms:modified xsi:type="dcterms:W3CDTF">2023-11-07T04:09:17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E551EBC53649B0A6CAB0C28C9A1E5B_12</vt:lpwstr>
  </property>
</Properties>
</file>